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12CFE2"/>
    <w:p w14:paraId="2FA89429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1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 Detailed search strategies for all databases</w:t>
      </w:r>
    </w:p>
    <w:tbl>
      <w:tblPr>
        <w:tblW w:w="1411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8"/>
        <w:gridCol w:w="1893"/>
        <w:gridCol w:w="2264"/>
        <w:gridCol w:w="7765"/>
      </w:tblGrid>
      <w:tr w14:paraId="1ED6BB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5610C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atabase</w:t>
            </w:r>
          </w:p>
        </w:tc>
        <w:tc>
          <w:tcPr>
            <w:tcW w:w="18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71A3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arch Date</w:t>
            </w:r>
          </w:p>
        </w:tc>
        <w:tc>
          <w:tcPr>
            <w:tcW w:w="22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6AB7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anguage</w:t>
            </w:r>
          </w:p>
        </w:tc>
        <w:tc>
          <w:tcPr>
            <w:tcW w:w="77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51144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arch Strategy</w:t>
            </w:r>
          </w:p>
        </w:tc>
      </w:tr>
      <w:tr w14:paraId="3FE548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0" w:hRule="atLeast"/>
        </w:trPr>
        <w:tc>
          <w:tcPr>
            <w:tcW w:w="21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B9BF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ubMed</w:t>
            </w:r>
          </w:p>
        </w:tc>
        <w:tc>
          <w:tcPr>
            <w:tcW w:w="18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1923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Up to 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March 20, 2026.</w:t>
            </w:r>
          </w:p>
        </w:tc>
        <w:tc>
          <w:tcPr>
            <w:tcW w:w="22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2151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 restriction</w:t>
            </w:r>
          </w:p>
        </w:tc>
        <w:tc>
          <w:tcPr>
            <w:tcW w:w="77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279EB3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("esketamine"[Mesh] OR "S-ketamine"[tiab] OR "(S)-ketamine"[tiab] OR "esketamine"[tiab]) AND ("postoperative sleep disturbance"[tiab] OR "postoperative sleep"[tiab] OR "sleep quality"[tiab] OR "insomnia"[Mesh] OR "insomnia"[tiab]) AND ("anesthesia, general"[Mesh] OR "general anesthesia"[tiab])</w:t>
            </w:r>
          </w:p>
        </w:tc>
      </w:tr>
      <w:tr w14:paraId="332207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0" w:hRule="atLeast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2970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mbas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C11C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Up to 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March 20, 2026.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4E06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 restriction</w:t>
            </w:r>
          </w:p>
        </w:tc>
        <w:tc>
          <w:tcPr>
            <w:tcW w:w="77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247A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('esketamine'/exp OR 'S-ketamine':ti,ab OR '(S)-ketamine':ti,ab) AND ('postoperative sleep disturbance':ti,ab OR 'postoperative sleep':ti,ab OR 'sleep quality':ti,ab OR 'insomnia'/exp OR 'insomnia':ti,ab) AND ('general anesthesia'/exp OR 'general anesthesia':ti,ab)</w:t>
            </w:r>
          </w:p>
        </w:tc>
      </w:tr>
      <w:tr w14:paraId="200AE1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0" w:hRule="atLeast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A41A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chrane Library (CENTRAL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EFC9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Up to 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March 20, 2026.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9EA1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 restriction</w:t>
            </w:r>
          </w:p>
        </w:tc>
        <w:tc>
          <w:tcPr>
            <w:tcW w:w="776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34F6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("esketamine" OR "S-ketamine" OR "(S)-ketamine") AND ("postoperative sleep disturbance" OR "postoperative sleep" OR "sleep quality" OR "insomnia") AND ("general anesthesia")</w:t>
            </w:r>
          </w:p>
        </w:tc>
      </w:tr>
      <w:tr w14:paraId="1216DA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21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DB43B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NKI</w:t>
            </w:r>
          </w:p>
        </w:tc>
        <w:tc>
          <w:tcPr>
            <w:tcW w:w="18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F011D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Up to 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March 20, 2026.</w:t>
            </w:r>
          </w:p>
        </w:tc>
        <w:tc>
          <w:tcPr>
            <w:tcW w:w="22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53BA4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inese</w:t>
            </w:r>
          </w:p>
        </w:tc>
        <w:tc>
          <w:tcPr>
            <w:tcW w:w="77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5CDA7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主题 = ("艾司氯胺酮" OR "S-氯胺酮" OR "(S)-氯胺酮") AND 主题 = ("术后睡眠障碍" OR "术后睡眠" OR "睡眠质量" OR "失眠") AND 主题 = ("全身麻醉" OR "全麻")</w:t>
            </w:r>
          </w:p>
        </w:tc>
      </w:tr>
    </w:tbl>
    <w:p w14:paraId="60FFC9E3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9B4A3A"/>
    <w:rsid w:val="2A6B463B"/>
    <w:rsid w:val="381E22EE"/>
    <w:rsid w:val="3D25259B"/>
    <w:rsid w:val="5BA41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4T14:48:05Z</dcterms:created>
  <dc:creator>zjfjj</dc:creator>
  <cp:lastModifiedBy>简金</cp:lastModifiedBy>
  <dcterms:modified xsi:type="dcterms:W3CDTF">2026-04-04T15:01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jc2NWE1YWE4ZTlkNjMzZGYwY2ZmZTQ1N2EzZmY1YzQiLCJ1c2VySWQiOiIzOTg5NjAxODIifQ==</vt:lpwstr>
  </property>
  <property fmtid="{D5CDD505-2E9C-101B-9397-08002B2CF9AE}" pid="4" name="ICV">
    <vt:lpwstr>1371379A38EE44A5AEE55E722C6D9840_12</vt:lpwstr>
  </property>
</Properties>
</file>